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59A43" w14:textId="77777777" w:rsidR="00A77934" w:rsidRPr="008E3284" w:rsidRDefault="00A77934" w:rsidP="00A77934">
      <w:pPr>
        <w:rPr>
          <w:b/>
        </w:rPr>
      </w:pPr>
      <w:r>
        <w:rPr>
          <w:b/>
        </w:rPr>
        <w:t>Supplementary Table 2</w:t>
      </w:r>
      <w:r w:rsidRPr="008E3284">
        <w:rPr>
          <w:b/>
        </w:rPr>
        <w:t xml:space="preserve"> – Antibodies used for Hyperion image acquisi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1"/>
        <w:gridCol w:w="2491"/>
        <w:gridCol w:w="1616"/>
        <w:gridCol w:w="3277"/>
      </w:tblGrid>
      <w:tr w:rsidR="00A77934" w14:paraId="057722E7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BE58A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Metal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31B9DE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Target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B47894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Clone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829411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Supplier</w:t>
            </w:r>
          </w:p>
        </w:tc>
      </w:tr>
      <w:tr w:rsidR="00A77934" w14:paraId="244DF699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829969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In115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43267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B220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4E6A6B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RA3-6B2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554BE9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BioLegend</w:t>
            </w:r>
            <w:proofErr w:type="spellEnd"/>
          </w:p>
        </w:tc>
      </w:tr>
      <w:tr w:rsidR="00A77934" w14:paraId="79B74AF7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A13F6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La139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CB00A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Pan-cytokeratin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A4A25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AE-1/AE-3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DB5778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BioLegend</w:t>
            </w:r>
            <w:proofErr w:type="spellEnd"/>
          </w:p>
        </w:tc>
      </w:tr>
      <w:tr w:rsidR="00A77934" w14:paraId="71602D62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3E4AA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Nd143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8013D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Vimentin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C42C77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RV202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AD0FC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Abcam</w:t>
            </w:r>
          </w:p>
        </w:tc>
      </w:tr>
      <w:tr w:rsidR="00A77934" w14:paraId="779D4E0F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BA00A4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Sm147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B746C2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Fibronectin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23647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EPR23110-46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9054D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Abcam</w:t>
            </w:r>
          </w:p>
        </w:tc>
      </w:tr>
      <w:tr w:rsidR="00A77934" w14:paraId="13FEBCFC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895A6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Nd150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1F969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CD44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A37DE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IM7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E09E7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BioLegend</w:t>
            </w:r>
            <w:proofErr w:type="spellEnd"/>
          </w:p>
        </w:tc>
      </w:tr>
      <w:tr w:rsidR="00A77934" w14:paraId="59DDF579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4CFC3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Sm152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C338DF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Pan-laminin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696BFF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Polyclonal, rabbit IgG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60FD30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A77934" w14:paraId="24E16D3D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F1766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Gd156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161DF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F480-PE/</w:t>
            </w:r>
            <w:r w:rsidRPr="4B9C1F12">
              <w:rPr>
                <w:rFonts w:ascii="Calibri" w:eastAsia="Calibri" w:hAnsi="Calibri" w:cs="Calibri"/>
                <w:i/>
                <w:iCs/>
              </w:rPr>
              <w:t>anti-PE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47C3B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BM8/</w:t>
            </w:r>
            <w:r w:rsidRPr="4B9C1F12">
              <w:rPr>
                <w:rFonts w:ascii="Calibri" w:eastAsia="Calibri" w:hAnsi="Calibri" w:cs="Calibri"/>
                <w:i/>
                <w:iCs/>
              </w:rPr>
              <w:t>PE001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3EC392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BioLegend</w:t>
            </w:r>
            <w:proofErr w:type="spellEnd"/>
            <w:r w:rsidRPr="4B9C1F12">
              <w:rPr>
                <w:rFonts w:ascii="Calibri" w:eastAsia="Calibri" w:hAnsi="Calibri" w:cs="Calibri"/>
              </w:rPr>
              <w:t>/</w:t>
            </w:r>
            <w:proofErr w:type="spellStart"/>
            <w:r w:rsidRPr="4B9C1F12">
              <w:rPr>
                <w:rFonts w:ascii="Calibri" w:eastAsia="Calibri" w:hAnsi="Calibri" w:cs="Calibri"/>
                <w:i/>
                <w:iCs/>
              </w:rPr>
              <w:t>BioLegend</w:t>
            </w:r>
            <w:proofErr w:type="spellEnd"/>
          </w:p>
        </w:tc>
      </w:tr>
      <w:tr w:rsidR="00A77934" w14:paraId="25EC50EE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895A6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Gd158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01EEFF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FoxP3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3AA9D8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FJK/16s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28B07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A77934" w14:paraId="29386F46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97594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Gd160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5094AC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Collagen IV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643F28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Polyclonal, rabbit IgG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D7D5F9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Abcam</w:t>
            </w:r>
          </w:p>
        </w:tc>
      </w:tr>
      <w:tr w:rsidR="00A77934" w14:paraId="2F89653F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11A4A5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Dy161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E65470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Iba1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422853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Polyclonal, rabbit IgG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1D79D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WAKO</w:t>
            </w:r>
          </w:p>
        </w:tc>
      </w:tr>
      <w:tr w:rsidR="00A77934" w14:paraId="003935A4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FDF91A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Dy162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4A44C4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VersicanV0V1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D09BD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Polyclonal, rabbit IgG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AB7F23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ThermoFisher</w:t>
            </w:r>
            <w:proofErr w:type="spellEnd"/>
          </w:p>
        </w:tc>
      </w:tr>
      <w:tr w:rsidR="00A77934" w14:paraId="7FDC04BB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B727A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Dy163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F37801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PTEN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4FA3BE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6H2.1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980B8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Merck</w:t>
            </w:r>
          </w:p>
        </w:tc>
      </w:tr>
      <w:tr w:rsidR="00A77934" w14:paraId="573ECC2F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AE7DBC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Er168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1A5C41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Ki-67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5203FB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B56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6F69E9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BD Biosciences</w:t>
            </w:r>
          </w:p>
        </w:tc>
      </w:tr>
      <w:tr w:rsidR="00A77934" w14:paraId="702BDC40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2C1E4A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Tm169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2AFFB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Collagen I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62BBD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Polyclonal, rabbit IgG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78DFBC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 xml:space="preserve">Standard </w:t>
            </w:r>
            <w:proofErr w:type="spellStart"/>
            <w:r w:rsidRPr="4B9C1F12">
              <w:rPr>
                <w:rFonts w:ascii="Calibri" w:eastAsia="Calibri" w:hAnsi="Calibri" w:cs="Calibri"/>
              </w:rPr>
              <w:t>BioTools</w:t>
            </w:r>
            <w:proofErr w:type="spellEnd"/>
          </w:p>
        </w:tc>
      </w:tr>
      <w:tr w:rsidR="00A77934" w14:paraId="41A5E1A7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D82DA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Yb174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81CBEC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MHCII (I-A/I-E)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78F7B2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M5/114.15.2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35522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 xml:space="preserve">Standard </w:t>
            </w:r>
            <w:proofErr w:type="spellStart"/>
            <w:r w:rsidRPr="4B9C1F12">
              <w:rPr>
                <w:rFonts w:ascii="Calibri" w:eastAsia="Calibri" w:hAnsi="Calibri" w:cs="Calibri"/>
              </w:rPr>
              <w:t>BioTools</w:t>
            </w:r>
            <w:proofErr w:type="spellEnd"/>
          </w:p>
        </w:tc>
      </w:tr>
      <w:tr w:rsidR="00A77934" w14:paraId="7C61C62E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E9784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Lu176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97603E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Syndecan</w:t>
            </w:r>
            <w:proofErr w:type="spellEnd"/>
            <w:r w:rsidRPr="4B9C1F12">
              <w:rPr>
                <w:rFonts w:ascii="Calibri" w:eastAsia="Calibri" w:hAnsi="Calibri" w:cs="Calibri"/>
              </w:rPr>
              <w:t xml:space="preserve"> 1-APC/</w:t>
            </w:r>
            <w:r w:rsidRPr="4B9C1F12">
              <w:rPr>
                <w:rFonts w:ascii="Calibri" w:eastAsia="Calibri" w:hAnsi="Calibri" w:cs="Calibri"/>
                <w:i/>
                <w:iCs/>
              </w:rPr>
              <w:t>anti-APC</w:t>
            </w:r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541AB2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281-2/</w:t>
            </w:r>
            <w:r w:rsidRPr="4B9C1F12">
              <w:rPr>
                <w:rFonts w:ascii="Calibri" w:eastAsia="Calibri" w:hAnsi="Calibri" w:cs="Calibri"/>
                <w:i/>
                <w:iCs/>
              </w:rPr>
              <w:t>APC003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90CEFF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BioLegend</w:t>
            </w:r>
            <w:proofErr w:type="spellEnd"/>
            <w:r w:rsidRPr="4B9C1F12">
              <w:rPr>
                <w:rFonts w:ascii="Calibri" w:eastAsia="Calibri" w:hAnsi="Calibri" w:cs="Calibri"/>
              </w:rPr>
              <w:t>/</w:t>
            </w:r>
            <w:r w:rsidRPr="4B9C1F12">
              <w:rPr>
                <w:rFonts w:ascii="Calibri" w:eastAsia="Calibri" w:hAnsi="Calibri" w:cs="Calibri"/>
                <w:i/>
                <w:iCs/>
              </w:rPr>
              <w:t xml:space="preserve">Standard </w:t>
            </w:r>
            <w:proofErr w:type="spellStart"/>
            <w:r w:rsidRPr="4B9C1F12">
              <w:rPr>
                <w:rFonts w:ascii="Calibri" w:eastAsia="Calibri" w:hAnsi="Calibri" w:cs="Calibri"/>
                <w:i/>
                <w:iCs/>
              </w:rPr>
              <w:t>BioTools</w:t>
            </w:r>
            <w:proofErr w:type="spellEnd"/>
          </w:p>
        </w:tc>
      </w:tr>
      <w:tr w:rsidR="00A77934" w14:paraId="29535738" w14:textId="77777777" w:rsidTr="00753C6D">
        <w:trPr>
          <w:trHeight w:val="300"/>
        </w:trPr>
        <w:tc>
          <w:tcPr>
            <w:tcW w:w="1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CBFBB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Pt196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544DDC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 xml:space="preserve">Heparan </w:t>
            </w:r>
            <w:proofErr w:type="spellStart"/>
            <w:r w:rsidRPr="4B9C1F12">
              <w:rPr>
                <w:rFonts w:ascii="Calibri" w:eastAsia="Calibri" w:hAnsi="Calibri" w:cs="Calibri"/>
              </w:rPr>
              <w:t>sulfate</w:t>
            </w:r>
            <w:proofErr w:type="spellEnd"/>
          </w:p>
        </w:tc>
        <w:tc>
          <w:tcPr>
            <w:tcW w:w="16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BE476" w14:textId="77777777" w:rsidR="00A77934" w:rsidRDefault="00A77934" w:rsidP="00753C6D">
            <w:r w:rsidRPr="4B9C1F12">
              <w:rPr>
                <w:rFonts w:ascii="Calibri" w:eastAsia="Calibri" w:hAnsi="Calibri" w:cs="Calibri"/>
              </w:rPr>
              <w:t>F58-10E4</w:t>
            </w:r>
          </w:p>
        </w:tc>
        <w:tc>
          <w:tcPr>
            <w:tcW w:w="3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B8604D" w14:textId="77777777" w:rsidR="00A77934" w:rsidRDefault="00A77934" w:rsidP="00753C6D">
            <w:proofErr w:type="spellStart"/>
            <w:r w:rsidRPr="4B9C1F12">
              <w:rPr>
                <w:rFonts w:ascii="Calibri" w:eastAsia="Calibri" w:hAnsi="Calibri" w:cs="Calibri"/>
              </w:rPr>
              <w:t>Amsbio</w:t>
            </w:r>
            <w:proofErr w:type="spellEnd"/>
          </w:p>
        </w:tc>
      </w:tr>
    </w:tbl>
    <w:p w14:paraId="7D45D2BC" w14:textId="77777777" w:rsidR="00A77934" w:rsidRDefault="00A77934" w:rsidP="00A77934"/>
    <w:p w14:paraId="7AB27CDD" w14:textId="77777777" w:rsidR="00A77934" w:rsidRPr="002E7B5E" w:rsidRDefault="00A77934" w:rsidP="00A77934"/>
    <w:p w14:paraId="2186B2A2" w14:textId="77777777" w:rsidR="00A77934" w:rsidRDefault="00A77934"/>
    <w:sectPr w:rsidR="00A77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34"/>
    <w:rsid w:val="001E7A1E"/>
    <w:rsid w:val="00A7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D8D69"/>
  <w15:chartTrackingRefBased/>
  <w15:docId w15:val="{49751E88-5A0F-4AC8-A1C0-4A07D64F3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93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7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7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93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79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3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79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7793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>University of Manchester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Jokl</dc:creator>
  <cp:keywords/>
  <dc:description/>
  <cp:lastModifiedBy>Elliot Jokl</cp:lastModifiedBy>
  <cp:revision>1</cp:revision>
  <dcterms:created xsi:type="dcterms:W3CDTF">2025-05-06T11:00:00Z</dcterms:created>
  <dcterms:modified xsi:type="dcterms:W3CDTF">2025-05-06T11:00:00Z</dcterms:modified>
</cp:coreProperties>
</file>